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FF5EA4" w14:textId="77777777" w:rsidR="00D92A94" w:rsidRDefault="00D92A94" w:rsidP="00D92A94">
      <w:pPr>
        <w:jc w:val="center"/>
        <w:rPr>
          <w:rFonts w:ascii="Times New Roman Regular" w:hAnsi="Times New Roman Regular" w:cs="Times New Roman Regular"/>
          <w:b/>
          <w:bCs/>
          <w:sz w:val="32"/>
          <w:szCs w:val="32"/>
        </w:rPr>
      </w:pPr>
      <w:proofErr w:type="spellStart"/>
      <w:r>
        <w:rPr>
          <w:rFonts w:ascii="Times New Roman Regular" w:hAnsi="Times New Roman Regular" w:cs="Times New Roman Regular"/>
          <w:b/>
          <w:bCs/>
          <w:sz w:val="32"/>
          <w:szCs w:val="32"/>
        </w:rPr>
        <w:t>Zhumadian</w:t>
      </w:r>
      <w:proofErr w:type="spellEnd"/>
      <w:r>
        <w:rPr>
          <w:rFonts w:ascii="Times New Roman Regular" w:hAnsi="Times New Roman Regular" w:cs="Times New Roman Regular"/>
          <w:b/>
          <w:bCs/>
          <w:sz w:val="32"/>
          <w:szCs w:val="32"/>
        </w:rPr>
        <w:t xml:space="preserve"> Yicheng District Resident Medical Care Behavior Survey Questionnaire</w:t>
      </w:r>
    </w:p>
    <w:p w14:paraId="3EDEA699" w14:textId="77777777" w:rsidR="00D92A94" w:rsidRDefault="00D92A94" w:rsidP="00D92A94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1. What is your gender?</w:t>
      </w:r>
    </w:p>
    <w:p w14:paraId="7EAA2082" w14:textId="77777777" w:rsidR="00D92A94" w:rsidRDefault="00D92A94" w:rsidP="00D92A94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☐ Male ☐ Female</w:t>
      </w:r>
    </w:p>
    <w:p w14:paraId="7ADD0301" w14:textId="77777777" w:rsidR="00D92A94" w:rsidRDefault="00D92A94" w:rsidP="00D92A94">
      <w:pPr>
        <w:rPr>
          <w:rFonts w:ascii="Times New Roman Regular" w:hAnsi="Times New Roman Regular" w:cs="Times New Roman Regular"/>
          <w:sz w:val="24"/>
        </w:rPr>
      </w:pPr>
    </w:p>
    <w:p w14:paraId="5FAE0EC4" w14:textId="77777777" w:rsidR="00D92A94" w:rsidRDefault="00D92A94" w:rsidP="00D92A94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2. What is your age?</w:t>
      </w:r>
    </w:p>
    <w:p w14:paraId="337952A4" w14:textId="77777777" w:rsidR="00D92A94" w:rsidRDefault="00D92A94" w:rsidP="00D92A94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☐ Under 18 ☐ 18–29 ☐ 30–39 ☐ 40–49 ☐ 50–59 ☐ 60 or older</w:t>
      </w:r>
    </w:p>
    <w:p w14:paraId="3F12BA77" w14:textId="77777777" w:rsidR="00D92A94" w:rsidRDefault="00D92A94" w:rsidP="00D92A94">
      <w:pPr>
        <w:rPr>
          <w:rFonts w:ascii="Times New Roman Regular" w:hAnsi="Times New Roman Regular" w:cs="Times New Roman Regular"/>
          <w:sz w:val="24"/>
        </w:rPr>
      </w:pPr>
    </w:p>
    <w:p w14:paraId="50642476" w14:textId="77777777" w:rsidR="00D92A94" w:rsidRDefault="00D92A94" w:rsidP="00D92A94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3. What is your educational level?  </w:t>
      </w:r>
    </w:p>
    <w:p w14:paraId="2129CD3E" w14:textId="77777777" w:rsidR="00D92A94" w:rsidRDefault="00D92A94" w:rsidP="00D92A94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☐ Below junior high school ☐ High school/vocational school/technical school ☐ </w:t>
      </w:r>
      <w:proofErr w:type="gramStart"/>
      <w:r>
        <w:rPr>
          <w:rFonts w:ascii="Times New Roman Regular" w:hAnsi="Times New Roman Regular" w:cs="Times New Roman Regular"/>
          <w:sz w:val="24"/>
        </w:rPr>
        <w:t>Bachelor's</w:t>
      </w:r>
      <w:proofErr w:type="gramEnd"/>
      <w:r>
        <w:rPr>
          <w:rFonts w:ascii="Times New Roman Regular" w:hAnsi="Times New Roman Regular" w:cs="Times New Roman Regular"/>
          <w:sz w:val="24"/>
        </w:rPr>
        <w:t xml:space="preserve"> degree/associate degree ☐ </w:t>
      </w:r>
      <w:proofErr w:type="gramStart"/>
      <w:r>
        <w:rPr>
          <w:rFonts w:ascii="Times New Roman Regular" w:hAnsi="Times New Roman Regular" w:cs="Times New Roman Regular"/>
          <w:sz w:val="24"/>
        </w:rPr>
        <w:t>Master's</w:t>
      </w:r>
      <w:proofErr w:type="gramEnd"/>
      <w:r>
        <w:rPr>
          <w:rFonts w:ascii="Times New Roman Regular" w:hAnsi="Times New Roman Regular" w:cs="Times New Roman Regular"/>
          <w:sz w:val="24"/>
        </w:rPr>
        <w:t xml:space="preserve"> degree or above </w:t>
      </w:r>
    </w:p>
    <w:p w14:paraId="2CD79644" w14:textId="4C883A1A" w:rsidR="00D92A94" w:rsidRDefault="00D92A94" w:rsidP="00D92A94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 </w:t>
      </w:r>
    </w:p>
    <w:p w14:paraId="65AC688C" w14:textId="77777777" w:rsidR="00D92A94" w:rsidRDefault="00D92A94" w:rsidP="00D92A94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4. What is your marital status?  </w:t>
      </w:r>
    </w:p>
    <w:p w14:paraId="2233A564" w14:textId="77777777" w:rsidR="00D92A94" w:rsidRDefault="00D92A94" w:rsidP="00D92A94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☐ Unmarried ☐ Married ☐ Divorced ☐ Widowed  </w:t>
      </w:r>
    </w:p>
    <w:p w14:paraId="0EC96E19" w14:textId="77777777" w:rsidR="00D92A94" w:rsidRDefault="00D92A94" w:rsidP="00D92A94">
      <w:pPr>
        <w:rPr>
          <w:rFonts w:ascii="Times New Roman Regular" w:hAnsi="Times New Roman Regular" w:cs="Times New Roman Regular"/>
          <w:sz w:val="24"/>
        </w:rPr>
      </w:pPr>
    </w:p>
    <w:p w14:paraId="325CC1B3" w14:textId="77777777" w:rsidR="00D92A94" w:rsidRDefault="00D92A94" w:rsidP="00D92A94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5. What is your occupation?  </w:t>
      </w:r>
    </w:p>
    <w:p w14:paraId="2B7FB7BC" w14:textId="77777777" w:rsidR="00D92A94" w:rsidRDefault="00D92A94" w:rsidP="00D92A94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☐ Farmer ☐ Worker ☐ Self-employed individual ☐Government/state-owned enterprise/public institution employee ☐Student ☐Other  </w:t>
      </w:r>
    </w:p>
    <w:p w14:paraId="465F1C5F" w14:textId="77777777" w:rsidR="00D92A94" w:rsidRDefault="00D92A94" w:rsidP="00D92A94">
      <w:pPr>
        <w:rPr>
          <w:rFonts w:ascii="Times New Roman Regular" w:hAnsi="Times New Roman Regular" w:cs="Times New Roman Regular"/>
          <w:sz w:val="24"/>
        </w:rPr>
      </w:pPr>
    </w:p>
    <w:p w14:paraId="5DB87A9E" w14:textId="77777777" w:rsidR="00D92A94" w:rsidRDefault="00D92A94" w:rsidP="00D92A94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6. What is your monthly income?  </w:t>
      </w:r>
    </w:p>
    <w:p w14:paraId="0944D8A4" w14:textId="77777777" w:rsidR="00D92A94" w:rsidRDefault="00D92A94" w:rsidP="00D92A94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☐Below 2,000 yuan ☐2,000–4,000 yuan ☐4,000–6,000 yuan ☐6,000–8,000 yuan ☐8,000 yuan and above  </w:t>
      </w:r>
    </w:p>
    <w:p w14:paraId="53804008" w14:textId="77777777" w:rsidR="00D92A94" w:rsidRDefault="00D92A94" w:rsidP="00D92A94">
      <w:pPr>
        <w:rPr>
          <w:rFonts w:ascii="Times New Roman Regular" w:hAnsi="Times New Roman Regular" w:cs="Times New Roman Regular"/>
          <w:sz w:val="24"/>
        </w:rPr>
      </w:pPr>
    </w:p>
    <w:p w14:paraId="07B58241" w14:textId="5952BBB9" w:rsidR="00D92A94" w:rsidRDefault="00D92A94" w:rsidP="00D92A94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7. What type of medical insurance do you have?</w:t>
      </w:r>
    </w:p>
    <w:p w14:paraId="4494D7A5" w14:textId="77777777" w:rsidR="00D92A94" w:rsidRDefault="00D92A94" w:rsidP="00D92A94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☐Urban employee basic medical insurance ☐Rural and urban resident basic medical insurance ☐Commercial medical insurance ☐No medical insurance, self-funded</w:t>
      </w:r>
    </w:p>
    <w:p w14:paraId="3A45B0A9" w14:textId="77777777" w:rsidR="00D92A94" w:rsidRDefault="00D92A94" w:rsidP="00D92A94">
      <w:pPr>
        <w:rPr>
          <w:rFonts w:ascii="Times New Roman Regular" w:hAnsi="Times New Roman Regular" w:cs="Times New Roman Regular"/>
          <w:sz w:val="24"/>
        </w:rPr>
      </w:pPr>
    </w:p>
    <w:p w14:paraId="1D21A02C" w14:textId="77777777" w:rsidR="00D92A94" w:rsidRDefault="00D92A94" w:rsidP="00D92A94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8. How would you describe your current health condition?</w:t>
      </w:r>
    </w:p>
    <w:p w14:paraId="2E0A798C" w14:textId="77777777" w:rsidR="00D92A94" w:rsidRDefault="00D92A94" w:rsidP="00D92A94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☐Good ☐Fairly good ☐Average ☐Fairly poor ☐Very poor</w:t>
      </w:r>
    </w:p>
    <w:p w14:paraId="25830165" w14:textId="77777777" w:rsidR="00D92A94" w:rsidRDefault="00D92A94" w:rsidP="00D92A94">
      <w:pPr>
        <w:rPr>
          <w:rFonts w:ascii="Times New Roman Regular" w:hAnsi="Times New Roman Regular" w:cs="Times New Roman Regular"/>
          <w:sz w:val="24"/>
        </w:rPr>
      </w:pPr>
    </w:p>
    <w:p w14:paraId="62E5C739" w14:textId="77777777" w:rsidR="00D92A94" w:rsidRDefault="00D92A94" w:rsidP="00D92A94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9. Do you have any chronic illnesses?</w:t>
      </w:r>
    </w:p>
    <w:p w14:paraId="2418CDF8" w14:textId="77777777" w:rsidR="00D92A94" w:rsidRDefault="00D92A94" w:rsidP="00D92A94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☐Yes ☐No</w:t>
      </w:r>
    </w:p>
    <w:p w14:paraId="02DA0FC9" w14:textId="77777777" w:rsidR="00D92A94" w:rsidRDefault="00D92A94" w:rsidP="00D92A94">
      <w:pPr>
        <w:rPr>
          <w:rFonts w:ascii="Times New Roman Regular" w:hAnsi="Times New Roman Regular" w:cs="Times New Roman Regular"/>
          <w:sz w:val="24"/>
        </w:rPr>
      </w:pPr>
    </w:p>
    <w:p w14:paraId="66A26B06" w14:textId="77777777" w:rsidR="00D92A94" w:rsidRDefault="00D92A94" w:rsidP="00D92A94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10. How long does it take to reach the nearest medical facility from your residence?</w:t>
      </w:r>
    </w:p>
    <w:p w14:paraId="7FF0AD67" w14:textId="77777777" w:rsidR="00D92A94" w:rsidRDefault="00D92A94" w:rsidP="00D92A94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☐Within 15 minutes ☐15–30 minutes ☐30–45 minutes ☐Over 45 minutes  </w:t>
      </w:r>
    </w:p>
    <w:p w14:paraId="3FF20D03" w14:textId="77777777" w:rsidR="00D92A94" w:rsidRDefault="00D92A94" w:rsidP="00D92A94">
      <w:pPr>
        <w:rPr>
          <w:rFonts w:ascii="Times New Roman Regular" w:hAnsi="Times New Roman Regular" w:cs="Times New Roman Regular"/>
          <w:sz w:val="24"/>
        </w:rPr>
      </w:pPr>
    </w:p>
    <w:p w14:paraId="4F393BA8" w14:textId="77777777" w:rsidR="00D92A94" w:rsidRDefault="00D92A94" w:rsidP="00D92A94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11. How long did your last medical consultation take?</w:t>
      </w:r>
    </w:p>
    <w:p w14:paraId="61B283F4" w14:textId="77777777" w:rsidR="00D92A94" w:rsidRDefault="00D92A94" w:rsidP="00D92A94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☐Within 15 minutes ☐15–30 minutes ☐30–60 minutes ☐1–2 hours ☐Over 2 hours  </w:t>
      </w:r>
    </w:p>
    <w:p w14:paraId="0093C5EE" w14:textId="77777777" w:rsidR="00D92A94" w:rsidRDefault="00D92A94" w:rsidP="00D92A94">
      <w:pPr>
        <w:rPr>
          <w:rFonts w:ascii="Times New Roman Regular" w:hAnsi="Times New Roman Regular" w:cs="Times New Roman Regular"/>
          <w:sz w:val="24"/>
        </w:rPr>
      </w:pPr>
    </w:p>
    <w:p w14:paraId="187D255F" w14:textId="77777777" w:rsidR="00D92A94" w:rsidRDefault="00D92A94" w:rsidP="00D92A94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12. When you have a common or frequently occurring illness, which type of medical institution do you choose first?</w:t>
      </w:r>
    </w:p>
    <w:p w14:paraId="140F7F69" w14:textId="77777777" w:rsidR="00D92A94" w:rsidRDefault="00D92A94" w:rsidP="00D92A94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☐Primary care medical institution ☐Secondary hospital ☐Tertiary hospital ☐Private clinics ☐Other  </w:t>
      </w:r>
    </w:p>
    <w:p w14:paraId="3197A714" w14:textId="77777777" w:rsidR="00D92A94" w:rsidRDefault="00D92A94" w:rsidP="00D92A94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lastRenderedPageBreak/>
        <w:t xml:space="preserve">13. Which type of medical institution would you choose first when suffering from a serious illness?  </w:t>
      </w:r>
    </w:p>
    <w:p w14:paraId="21F16C21" w14:textId="77777777" w:rsidR="00D92A94" w:rsidRDefault="00D92A94" w:rsidP="00D92A94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☐Primary healthcare institutions ☐Secondary hospitals ☐Tertiary hospitals ☐Private clinics ☐Other  </w:t>
      </w:r>
    </w:p>
    <w:p w14:paraId="2F3B538E" w14:textId="77777777" w:rsidR="00D92A94" w:rsidRDefault="00D92A94" w:rsidP="00D92A94">
      <w:pPr>
        <w:rPr>
          <w:rFonts w:ascii="Times New Roman Regular" w:hAnsi="Times New Roman Regular" w:cs="Times New Roman Regular"/>
          <w:sz w:val="24"/>
        </w:rPr>
      </w:pPr>
    </w:p>
    <w:p w14:paraId="45CDFADD" w14:textId="77777777" w:rsidR="00D92A94" w:rsidRDefault="00D92A94" w:rsidP="00D92A94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14. Have you ever had </w:t>
      </w:r>
      <w:proofErr w:type="gramStart"/>
      <w:r>
        <w:rPr>
          <w:rFonts w:ascii="Times New Roman Regular" w:hAnsi="Times New Roman Regular" w:cs="Times New Roman Regular"/>
          <w:sz w:val="24"/>
        </w:rPr>
        <w:t>an experience</w:t>
      </w:r>
      <w:proofErr w:type="gramEnd"/>
      <w:r>
        <w:rPr>
          <w:rFonts w:ascii="Times New Roman Regular" w:hAnsi="Times New Roman Regular" w:cs="Times New Roman Regular"/>
          <w:sz w:val="24"/>
        </w:rPr>
        <w:t xml:space="preserve"> of primary healthcare institutions as the first point of contact?  </w:t>
      </w:r>
    </w:p>
    <w:p w14:paraId="0A1DD811" w14:textId="77777777" w:rsidR="00D92A94" w:rsidRDefault="00D92A94" w:rsidP="00D92A94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☐Yes ☐No  </w:t>
      </w:r>
    </w:p>
    <w:p w14:paraId="533F120F" w14:textId="77777777" w:rsidR="00D92A94" w:rsidRDefault="00D92A94" w:rsidP="00D92A94">
      <w:pPr>
        <w:rPr>
          <w:rFonts w:ascii="Times New Roman Regular" w:hAnsi="Times New Roman Regular" w:cs="Times New Roman Regular"/>
          <w:sz w:val="24"/>
        </w:rPr>
      </w:pPr>
    </w:p>
    <w:p w14:paraId="35F6A73E" w14:textId="77777777" w:rsidR="00D92A94" w:rsidRDefault="00D92A94" w:rsidP="00D92A94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15. What suggestions do you have for primary healthcare institutions? (Multiple selections allowed)  </w:t>
      </w:r>
    </w:p>
    <w:p w14:paraId="527ACFA9" w14:textId="77777777" w:rsidR="00D92A94" w:rsidRDefault="00D92A94" w:rsidP="00D92A94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☐ Improve the medical skills of healthcare personnel ☐ Introduce professional talent and strengthen medical team building ☐ Reduce medical service/medication prices ☐ Increase medical insurance reimbursement ratios ☐ Improve the service attitude of healthcare personnel ☐ Equip with advanced medical devices ☐ Improve the medical environment  </w:t>
      </w:r>
    </w:p>
    <w:p w14:paraId="076F8730" w14:textId="77777777" w:rsidR="00D92A94" w:rsidRDefault="00D92A94" w:rsidP="00D92A94">
      <w:pPr>
        <w:rPr>
          <w:rFonts w:ascii="Times New Roman Regular" w:hAnsi="Times New Roman Regular" w:cs="Times New Roman Regular"/>
          <w:sz w:val="24"/>
        </w:rPr>
      </w:pPr>
    </w:p>
    <w:p w14:paraId="4C7D73F0" w14:textId="77777777" w:rsidR="00D92A94" w:rsidRDefault="00D92A94" w:rsidP="00D92A94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16. When you fall ill in daily life, what type of hospital would you choose for treatment? (Multiple selections allowed)</w:t>
      </w:r>
    </w:p>
    <w:p w14:paraId="03D5AD76" w14:textId="77777777" w:rsidR="00D92A94" w:rsidRDefault="00D92A94" w:rsidP="00D92A94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☐High medical technology standards ☐Reasonable medical costs ☐High medical insurance reimbursement rates ☐Good service attitude ☐Advanced medical equipment ☐Good medical environment ☐Convenient location and easy access ☐Recommendations from family members or other relatives</w:t>
      </w:r>
    </w:p>
    <w:p w14:paraId="4D5DC015" w14:textId="77777777" w:rsidR="00D92A94" w:rsidRDefault="00D92A94" w:rsidP="00D92A94">
      <w:pPr>
        <w:rPr>
          <w:rFonts w:ascii="Times New Roman Regular" w:hAnsi="Times New Roman Regular" w:cs="Times New Roman Regular"/>
          <w:sz w:val="24"/>
        </w:rPr>
      </w:pPr>
    </w:p>
    <w:p w14:paraId="376C313A" w14:textId="77777777" w:rsidR="00D92A94" w:rsidRDefault="00D92A94" w:rsidP="00D92A94">
      <w:pPr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17. When facing a serious illness, what type of hospital would you choose for treatment? (Multiple selections allowed)</w:t>
      </w:r>
    </w:p>
    <w:p w14:paraId="53D7A25C" w14:textId="4CA96219" w:rsidR="003D7DDD" w:rsidRDefault="00D92A94" w:rsidP="00D92A94">
      <w:r>
        <w:rPr>
          <w:rFonts w:ascii="Times New Roman Regular" w:hAnsi="Times New Roman Regular" w:cs="Times New Roman Regular"/>
          <w:sz w:val="24"/>
        </w:rPr>
        <w:t>☐High medical technology standards ☐Reasonable medical costs ☐High medical insurance reimbursement rate ☐Good service attitude ☐Advanced medical equipment ☐Good medical environment ☐Close proximity to the hospital, convenient for medical visits ☐Recommendations from family members or other relatives</w:t>
      </w:r>
    </w:p>
    <w:sectPr w:rsidR="003D7D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A94"/>
    <w:rsid w:val="003D7DDD"/>
    <w:rsid w:val="006A2038"/>
    <w:rsid w:val="0090599C"/>
    <w:rsid w:val="00D92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BEC07"/>
  <w15:chartTrackingRefBased/>
  <w15:docId w15:val="{0F8B376B-0D5C-428A-838D-EA52AF8E0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A94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2A94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2A94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2A94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2A94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2A94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2A94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2A94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2A94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2A94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2A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2A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2A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2A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2A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2A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2A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2A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2A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2A94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92A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2A94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92A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2A94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92A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2A94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92A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2A9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2A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2A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6</Words>
  <Characters>2714</Characters>
  <Application>Microsoft Office Word</Application>
  <DocSecurity>0</DocSecurity>
  <Lines>22</Lines>
  <Paragraphs>6</Paragraphs>
  <ScaleCrop>false</ScaleCrop>
  <Company/>
  <LinksUpToDate>false</LinksUpToDate>
  <CharactersWithSpaces>3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5-09-10T15:25:00Z</dcterms:created>
  <dcterms:modified xsi:type="dcterms:W3CDTF">2025-09-10T15:27:00Z</dcterms:modified>
</cp:coreProperties>
</file>